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76E" w:rsidRPr="00366EB6" w:rsidRDefault="00B5776E" w:rsidP="00B5776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66EB6">
        <w:rPr>
          <w:rFonts w:ascii="Times New Roman" w:hAnsi="Times New Roman" w:cs="Times New Roman"/>
          <w:b/>
          <w:sz w:val="24"/>
          <w:szCs w:val="24"/>
          <w:lang w:val="en-GB"/>
        </w:rPr>
        <w:t>Additional file 1:</w:t>
      </w:r>
      <w:r w:rsidR="00366EB6" w:rsidRPr="00366E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66EB6">
        <w:rPr>
          <w:rFonts w:ascii="Times New Roman" w:hAnsi="Times New Roman" w:cs="Times New Roman"/>
          <w:b/>
          <w:sz w:val="24"/>
          <w:szCs w:val="24"/>
          <w:lang w:val="en-GB"/>
        </w:rPr>
        <w:t>Household characteristics</w:t>
      </w:r>
    </w:p>
    <w:tbl>
      <w:tblPr>
        <w:tblW w:w="7312" w:type="dxa"/>
        <w:jc w:val="center"/>
        <w:tblInd w:w="93" w:type="dxa"/>
        <w:tblLook w:val="04A0"/>
      </w:tblPr>
      <w:tblGrid>
        <w:gridCol w:w="3368"/>
        <w:gridCol w:w="2562"/>
        <w:gridCol w:w="1382"/>
      </w:tblGrid>
      <w:tr w:rsidR="00B5776E" w:rsidRPr="00FA6306">
        <w:trPr>
          <w:trHeight w:val="296"/>
          <w:jc w:val="center"/>
        </w:trPr>
        <w:tc>
          <w:tcPr>
            <w:tcW w:w="3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%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Total population size</w:t>
            </w:r>
          </w:p>
        </w:tc>
        <w:tc>
          <w:tcPr>
            <w:tcW w:w="25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25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end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6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.7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74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known</w:t>
            </w: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ge distributi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≤ 5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7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- 16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0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 - 30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.6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 - 55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2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3.8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≥ 56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9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known</w:t>
            </w: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0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ducation Head of HH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.2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rimary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6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8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condary or more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known</w:t>
            </w: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9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rofession Head of HH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ne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8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er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5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.0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 farmer</w:t>
            </w:r>
          </w:p>
        </w:tc>
        <w:tc>
          <w:tcPr>
            <w:tcW w:w="2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known</w:t>
            </w:r>
          </w:p>
        </w:tc>
        <w:tc>
          <w:tcPr>
            <w:tcW w:w="2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.8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ouse type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ilt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2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 the ground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6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Wall structu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atch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od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.2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rick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Roof structur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hatch</w:t>
            </w:r>
          </w:p>
        </w:tc>
        <w:tc>
          <w:tcPr>
            <w:tcW w:w="2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4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av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ro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.5</w:t>
            </w:r>
          </w:p>
        </w:tc>
      </w:tr>
      <w:tr w:rsidR="00B5776E" w:rsidRPr="00FA6306">
        <w:trPr>
          <w:trHeight w:val="284"/>
          <w:jc w:val="center"/>
        </w:trPr>
        <w:tc>
          <w:tcPr>
            <w:tcW w:w="3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ile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9</w:t>
            </w:r>
          </w:p>
        </w:tc>
      </w:tr>
    </w:tbl>
    <w:p w:rsidR="00B5776E" w:rsidRPr="00FA6306" w:rsidRDefault="00B5776E" w:rsidP="00B5776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5776E" w:rsidRPr="00FA6306" w:rsidRDefault="00B5776E" w:rsidP="00B5776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D0259" w:rsidRDefault="00BD025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BD0259" w:rsidSect="004F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B119A"/>
    <w:multiLevelType w:val="multilevel"/>
    <w:tmpl w:val="42F4F63E"/>
    <w:lvl w:ilvl="0">
      <w:start w:val="1"/>
      <w:numFmt w:val="decimal"/>
      <w:pStyle w:val="StyleHeading1Arial12ptBlack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hyphenationZone w:val="425"/>
  <w:characterSpacingControl w:val="doNotCompress"/>
  <w:compat/>
  <w:rsids>
    <w:rsidRoot w:val="00B5776E"/>
    <w:rsid w:val="00253EAC"/>
    <w:rsid w:val="002A25FD"/>
    <w:rsid w:val="003630DE"/>
    <w:rsid w:val="00366EB6"/>
    <w:rsid w:val="003B3CB5"/>
    <w:rsid w:val="004D0D07"/>
    <w:rsid w:val="004F7BC0"/>
    <w:rsid w:val="00530E22"/>
    <w:rsid w:val="0054380C"/>
    <w:rsid w:val="00596500"/>
    <w:rsid w:val="005E5D27"/>
    <w:rsid w:val="006470D2"/>
    <w:rsid w:val="008245B3"/>
    <w:rsid w:val="00AC762C"/>
    <w:rsid w:val="00B5776E"/>
    <w:rsid w:val="00BD0259"/>
    <w:rsid w:val="00E36A05"/>
    <w:rsid w:val="00EF79FD"/>
    <w:rsid w:val="00F33C52"/>
    <w:rsid w:val="00F8179C"/>
    <w:rsid w:val="00FA6306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0</Words>
  <Characters>3709</Characters>
  <Application>Microsoft Macintosh Word</Application>
  <DocSecurity>0</DocSecurity>
  <Lines>30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4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</dc:creator>
  <cp:lastModifiedBy>Marcel Hommel</cp:lastModifiedBy>
  <cp:revision>4</cp:revision>
  <cp:lastPrinted>2014-07-02T06:06:00Z</cp:lastPrinted>
  <dcterms:created xsi:type="dcterms:W3CDTF">2014-07-02T10:19:00Z</dcterms:created>
  <dcterms:modified xsi:type="dcterms:W3CDTF">2014-07-03T10:57:00Z</dcterms:modified>
</cp:coreProperties>
</file>